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10B24" w14:textId="253832E7" w:rsidR="00072370" w:rsidRPr="00B60421" w:rsidRDefault="00E8141E" w:rsidP="00E8141E">
      <w:pPr>
        <w:ind w:left="426" w:hanging="360"/>
        <w:rPr>
          <w:rFonts w:ascii="Calibri" w:hAnsi="Calibri" w:cs="Calibri"/>
        </w:rPr>
      </w:pPr>
      <w:r w:rsidRPr="00B14015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CDFCD9" wp14:editId="3E7457AF">
                <wp:simplePos x="0" y="0"/>
                <wp:positionH relativeFrom="column">
                  <wp:posOffset>38100</wp:posOffset>
                </wp:positionH>
                <wp:positionV relativeFrom="page">
                  <wp:posOffset>1200150</wp:posOffset>
                </wp:positionV>
                <wp:extent cx="5676900" cy="8610600"/>
                <wp:effectExtent l="0" t="0" r="1905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861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3A29CA" w14:textId="37B99E5B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Medical Record Number (MRN) (please ask reception if you are unsure)</w:t>
                            </w:r>
                          </w:p>
                          <w:p w14:paraId="5E622184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What is the date today? </w:t>
                            </w:r>
                          </w:p>
                          <w:p w14:paraId="75ACBDF6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What is your age range? </w:t>
                            </w:r>
                          </w:p>
                          <w:p w14:paraId="7F006D9D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16-19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20-24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25-29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30-34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35-39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40-44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45-49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50+</w:t>
                            </w:r>
                          </w:p>
                          <w:p w14:paraId="4E7A2BED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Which clinic are you visiting? (Please ask reception if you are unsure.) </w:t>
                            </w:r>
                          </w:p>
                          <w:p w14:paraId="3FF401BB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[Dropdown list of clinic names]</w:t>
                            </w:r>
                          </w:p>
                          <w:p w14:paraId="0EF34C96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Have you had an ultrasound during this pregnancy?</w:t>
                            </w:r>
                          </w:p>
                          <w:p w14:paraId="26CDCE51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</w:t>
                            </w:r>
                          </w:p>
                          <w:p w14:paraId="4070B944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Do you know the first day of your last menstrual period? </w:t>
                            </w:r>
                          </w:p>
                          <w:p w14:paraId="3F803640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– I’m certain 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Unsure – I can estimate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- I don’t know</w:t>
                            </w:r>
                          </w:p>
                          <w:p w14:paraId="34AE1935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What was the date your last menstrual period started (please estimate the date if you are unsure)?</w:t>
                            </w:r>
                          </w:p>
                          <w:p w14:paraId="1609C592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Was it a </w:t>
                            </w:r>
                            <w:r w:rsidRPr="00B60421">
                              <w:rPr>
                                <w:rFonts w:ascii="Calibri" w:hAnsi="Calibri" w:cs="Calibri"/>
                                <w:b/>
                                <w:bCs/>
                                <w:u w:val="single"/>
                              </w:rPr>
                              <w:t>normal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period or was it </w:t>
                            </w:r>
                            <w:r w:rsidRPr="00B60421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especially light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or </w:t>
                            </w:r>
                            <w:r w:rsidRPr="00B60421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heavy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>?</w:t>
                            </w:r>
                          </w:p>
                          <w:p w14:paraId="0FED382D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rmal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Especially light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Especially heavy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Unsure</w:t>
                            </w:r>
                          </w:p>
                          <w:p w14:paraId="1A90CA6D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If especially light, what was the date of your last normal menstrual period?</w:t>
                            </w:r>
                          </w:p>
                          <w:p w14:paraId="3FB2744A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If especially heavy, have you done a pregnancy test in the last few days?</w:t>
                            </w:r>
                          </w:p>
                          <w:p w14:paraId="3C2419AB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</w:t>
                            </w:r>
                          </w:p>
                          <w:p w14:paraId="4FF98658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What was the result of the pregnancy test? </w:t>
                            </w:r>
                          </w:p>
                          <w:p w14:paraId="32A3B3EA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Positive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egative</w:t>
                            </w:r>
                          </w:p>
                          <w:p w14:paraId="4D39D898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Do you know the date that the pregnancy was conceived? </w:t>
                            </w:r>
                          </w:p>
                          <w:p w14:paraId="3F372F16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– I’m certain 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Unsure – I can estimate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- I don’t know</w:t>
                            </w:r>
                          </w:p>
                          <w:p w14:paraId="43164019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What was the date that the pregnancy was conceived (estimate the date if you are unsure)?</w:t>
                            </w:r>
                          </w:p>
                          <w:p w14:paraId="47A5E882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Are your menstrual periods ever more than 6 weeks apart?</w:t>
                            </w:r>
                          </w:p>
                          <w:p w14:paraId="42D58C82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</w:t>
                            </w:r>
                          </w:p>
                          <w:p w14:paraId="157C236E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Based on the last three months, do any of these apply to you?</w:t>
                            </w:r>
                          </w:p>
                          <w:p w14:paraId="56680262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I am/have been taking the contraceptive pill   </w:t>
                            </w:r>
                          </w:p>
                          <w:p w14:paraId="6F30581E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I am/have been using other hormonal contraception   </w:t>
                            </w:r>
                          </w:p>
                          <w:p w14:paraId="2CB17408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I have taken the emergency contraceptive pill/morning after pill   </w:t>
                            </w:r>
                          </w:p>
                          <w:p w14:paraId="2EBD1792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I am/have been breastfeeding   </w:t>
                            </w:r>
                          </w:p>
                          <w:p w14:paraId="273E0C84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ne of the above apply to me  </w:t>
                            </w:r>
                          </w:p>
                          <w:p w14:paraId="1272DA94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Have you have experienced lower abdominal (‘tummy’) or pelvic pain more than normal menstrual period pain in the last week?</w:t>
                            </w:r>
                          </w:p>
                          <w:p w14:paraId="5B382333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</w:t>
                            </w:r>
                          </w:p>
                          <w:p w14:paraId="13AB47A7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Have you experienced lower abdominal (‘tummy’) pelvic pain on one side in the last week?</w:t>
                            </w:r>
                          </w:p>
                          <w:p w14:paraId="2CE88944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 </w:t>
                            </w:r>
                          </w:p>
                          <w:p w14:paraId="6FE6C6FF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Have you had any of the following? (Please select all that apply.)</w:t>
                            </w:r>
                          </w:p>
                          <w:p w14:paraId="036D27EA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Vaginal bleeding/ spotting within the last week   </w:t>
                            </w:r>
                          </w:p>
                          <w:p w14:paraId="0DA0F87A" w14:textId="77777777" w:rsidR="00B14015" w:rsidRPr="00B60421" w:rsidRDefault="00B14015" w:rsidP="00B14015">
                            <w:pPr>
                              <w:pStyle w:val="ListParagraph"/>
                              <w:ind w:left="567" w:hanging="141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An intrauterine device (e.g. Mirena, Kyleena, copper IUD, contraceptive coil) in place currently or when  you conceived   </w:t>
                            </w:r>
                          </w:p>
                          <w:p w14:paraId="73692A32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A previous ectopic pregnancy</w:t>
                            </w:r>
                          </w:p>
                          <w:p w14:paraId="2484C41D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Surgery on your fallopian tubes, including tubal ligation  (sterilisation, “tubes tied”) </w:t>
                            </w:r>
                          </w:p>
                          <w:p w14:paraId="1464616F" w14:textId="77777777" w:rsidR="00B14015" w:rsidRPr="00B60421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ne of the above apply to me</w:t>
                            </w:r>
                          </w:p>
                          <w:p w14:paraId="69FA8B15" w14:textId="77777777" w:rsidR="00B14015" w:rsidRPr="00B60421" w:rsidRDefault="00B14015" w:rsidP="00B1401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t>Have you ever had an investigation or test which showed that your fallopian tubes (which connect the ovaries to the womb) are damaged?</w:t>
                            </w:r>
                          </w:p>
                          <w:p w14:paraId="33030D48" w14:textId="68406271" w:rsidR="00B14015" w:rsidRPr="00B14015" w:rsidRDefault="00B14015" w:rsidP="00B14015">
                            <w:pPr>
                              <w:pStyle w:val="ListParagraph"/>
                              <w:ind w:left="426"/>
                              <w:rPr>
                                <w:rFonts w:ascii="Calibri" w:hAnsi="Calibri" w:cs="Calibri"/>
                              </w:rPr>
                            </w:pP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Yes   </w:t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sym w:font="Symbol" w:char="F087"/>
                            </w:r>
                            <w:r w:rsidRPr="00B60421">
                              <w:rPr>
                                <w:rFonts w:ascii="Calibri" w:hAnsi="Calibri" w:cs="Calibri"/>
                              </w:rPr>
                              <w:t xml:space="preserve">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CDFCD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pt;margin-top:94.5pt;width:447pt;height:67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ByyDgIAACAEAAAOAAAAZHJzL2Uyb0RvYy54bWysU9tu2zAMfR+wfxD0vtgJkrQx4hRdugwD&#10;ugvQ7QMUWY6FyaJGKbG7rx8lu2l2exmmB4EUqUPykFzf9K1hJ4Vegy35dJJzpqyESttDyb983r26&#10;5swHYSthwKqSPyrPbzYvX6w7V6gZNGAqhYxArC86V/ImBFdkmZeNaoWfgFOWjDVgKwKpeMgqFB2h&#10;tyab5fky6wArhyCV9/R6Nxj5JuHXtZLhY117FZgpOeUW0o3p3sc726xFcUDhGi3HNMQ/ZNEKbSno&#10;GepOBMGOqH+DarVE8FCHiYQ2g7rWUqUaqJpp/ks1D41wKtVC5Hh3psn/P1j54fTgPiEL/WvoqYGp&#10;CO/uQX71zMK2EfagbhGha5SoKPA0UpZ1zhfj10i1L3wE2XfvoaImi2OABNTX2EZWqE5G6NSAxzPp&#10;qg9M0uNiebVc5WSSZLteTvMlKTGGKJ6+O/ThrYKWRaHkSF1N8OJ078Pg+uQSo3kwutppY5KCh/3W&#10;IDsJmoBdOiP6T27Gsq7kq8VsMTDwV4g8nT9BtDrQKBvdUhlnJ1FE3t7YKg1aENoMMlVn7Ehk5G5g&#10;MfT7nhwjoXuoHolShGFkacVIaAC/c9bRuJbcfzsKVJyZd5basprO53G+kzJfXM1IwUvL/tIirCSo&#10;kgfOBnEb0k5EwizcUvtqnYh9zmTMlcYwtWZcmTjnl3ryel7szQ8AAAD//wMAUEsDBBQABgAIAAAA&#10;IQCOO+Fh3QAAAAoBAAAPAAAAZHJzL2Rvd25yZXYueG1sTE9BTsMwELwj8QdrkbggagNtSEKcCiGB&#10;4AYFwdWNt0lEvA62m4bfs5zgNjszmp2p1rMbxIQh9p40XCwUCKTG255aDW+v9+c5iJgMWTN4Qg3f&#10;GGFdHx9VprT+QC84bVIrOIRiaTR0KY2llLHp0Jm48CMSazsfnEl8hlbaYA4c7gZ5qVQmnemJP3Rm&#10;xLsOm8/N3mnIl4/TR3y6en5vst1QpLPr6eEraH16Mt/egEg4pz8z/Nbn6lBzp63fk41i0JDxksR0&#10;XjBgvVCKwZaZ1XKlQNaV/D+h/gEAAP//AwBQSwECLQAUAAYACAAAACEAtoM4kv4AAADhAQAAEwAA&#10;AAAAAAAAAAAAAAAAAAAAW0NvbnRlbnRfVHlwZXNdLnhtbFBLAQItABQABgAIAAAAIQA4/SH/1gAA&#10;AJQBAAALAAAAAAAAAAAAAAAAAC8BAABfcmVscy8ucmVsc1BLAQItABQABgAIAAAAIQCyqByyDgIA&#10;ACAEAAAOAAAAAAAAAAAAAAAAAC4CAABkcnMvZTJvRG9jLnhtbFBLAQItABQABgAIAAAAIQCOO+Fh&#10;3QAAAAoBAAAPAAAAAAAAAAAAAAAAAGgEAABkcnMvZG93bnJldi54bWxQSwUGAAAAAAQABADzAAAA&#10;cgUAAAAA&#10;">
                <v:textbox>
                  <w:txbxContent>
                    <w:p w14:paraId="7C3A29CA" w14:textId="37B99E5B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Medical Record Number (MRN) (please ask reception if you are unsure)</w:t>
                      </w:r>
                    </w:p>
                    <w:p w14:paraId="5E622184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What is the date today? </w:t>
                      </w:r>
                    </w:p>
                    <w:p w14:paraId="75ACBDF6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What is your age range? </w:t>
                      </w:r>
                    </w:p>
                    <w:p w14:paraId="7F006D9D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16-19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20-24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25-29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30-34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35-39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40-44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45-49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50+</w:t>
                      </w:r>
                    </w:p>
                    <w:p w14:paraId="4E7A2BED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Which clinic are you visiting? (Please ask reception if you are unsure.) </w:t>
                      </w:r>
                    </w:p>
                    <w:p w14:paraId="3FF401BB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[Dropdown list of clinic names]</w:t>
                      </w:r>
                    </w:p>
                    <w:p w14:paraId="0EF34C96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Have you had an ultrasound during this pregnancy?</w:t>
                      </w:r>
                    </w:p>
                    <w:p w14:paraId="26CDCE51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</w:t>
                      </w:r>
                    </w:p>
                    <w:p w14:paraId="4070B944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Do you know the first day of your last menstrual period? </w:t>
                      </w:r>
                    </w:p>
                    <w:p w14:paraId="3F803640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– I’m certain 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Unsure – I can estimate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- I don’t know</w:t>
                      </w:r>
                    </w:p>
                    <w:p w14:paraId="34AE1935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What was the date your last menstrual period started (please estimate the date if you are unsure)?</w:t>
                      </w:r>
                    </w:p>
                    <w:p w14:paraId="1609C592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Was it a </w:t>
                      </w:r>
                      <w:r w:rsidRPr="00B60421">
                        <w:rPr>
                          <w:rFonts w:ascii="Calibri" w:hAnsi="Calibri" w:cs="Calibri"/>
                          <w:b/>
                          <w:bCs/>
                          <w:u w:val="single"/>
                        </w:rPr>
                        <w:t>normal</w:t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period or was it </w:t>
                      </w:r>
                      <w:r w:rsidRPr="00B60421">
                        <w:rPr>
                          <w:rFonts w:ascii="Calibri" w:hAnsi="Calibri" w:cs="Calibri"/>
                          <w:b/>
                          <w:bCs/>
                        </w:rPr>
                        <w:t>especially light</w:t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or </w:t>
                      </w:r>
                      <w:r w:rsidRPr="00B60421">
                        <w:rPr>
                          <w:rFonts w:ascii="Calibri" w:hAnsi="Calibri" w:cs="Calibri"/>
                          <w:b/>
                          <w:bCs/>
                        </w:rPr>
                        <w:t>heavy</w:t>
                      </w:r>
                      <w:r w:rsidRPr="00B60421">
                        <w:rPr>
                          <w:rFonts w:ascii="Calibri" w:hAnsi="Calibri" w:cs="Calibri"/>
                        </w:rPr>
                        <w:t>?</w:t>
                      </w:r>
                    </w:p>
                    <w:p w14:paraId="0FED382D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rmal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Especially light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Especially heavy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Unsure</w:t>
                      </w:r>
                    </w:p>
                    <w:p w14:paraId="1A90CA6D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If especially light, what was the date of your last normal menstrual period?</w:t>
                      </w:r>
                    </w:p>
                    <w:p w14:paraId="3FB2744A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If especially heavy, have you done a pregnancy test in the last few days?</w:t>
                      </w:r>
                    </w:p>
                    <w:p w14:paraId="3C2419AB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</w:t>
                      </w:r>
                    </w:p>
                    <w:p w14:paraId="4FF98658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What was the result of the pregnancy test? </w:t>
                      </w:r>
                    </w:p>
                    <w:p w14:paraId="32A3B3EA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Positive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egative</w:t>
                      </w:r>
                    </w:p>
                    <w:p w14:paraId="4D39D898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 xml:space="preserve">Do you know the date that the pregnancy was conceived? </w:t>
                      </w:r>
                    </w:p>
                    <w:p w14:paraId="3F372F16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– I’m certain 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Unsure – I can estimate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- I don’t know</w:t>
                      </w:r>
                    </w:p>
                    <w:p w14:paraId="43164019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What was the date that the pregnancy was conceived (estimate the date if you are unsure)?</w:t>
                      </w:r>
                    </w:p>
                    <w:p w14:paraId="47A5E882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Are your menstrual periods ever more than 6 weeks apart?</w:t>
                      </w:r>
                    </w:p>
                    <w:p w14:paraId="42D58C82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</w:t>
                      </w:r>
                    </w:p>
                    <w:p w14:paraId="157C236E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Based on the last three months, do any of these apply to you?</w:t>
                      </w:r>
                    </w:p>
                    <w:p w14:paraId="56680262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I am/have been taking the contraceptive pill   </w:t>
                      </w:r>
                    </w:p>
                    <w:p w14:paraId="6F30581E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I am/have been using other hormonal contraception   </w:t>
                      </w:r>
                    </w:p>
                    <w:p w14:paraId="2CB17408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I have taken the emergency contraceptive pill/morning after pill   </w:t>
                      </w:r>
                    </w:p>
                    <w:p w14:paraId="2EBD1792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I am/have been breastfeeding   </w:t>
                      </w:r>
                    </w:p>
                    <w:p w14:paraId="273E0C84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ne of the above apply to me  </w:t>
                      </w:r>
                    </w:p>
                    <w:p w14:paraId="1272DA94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Have you have experienced lower abdominal (‘tummy’) or pelvic pain more than normal menstrual period pain in the last week?</w:t>
                      </w:r>
                    </w:p>
                    <w:p w14:paraId="5B382333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</w:t>
                      </w:r>
                    </w:p>
                    <w:p w14:paraId="13AB47A7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Have you experienced lower abdominal (‘tummy’) pelvic pain on one side in the last week?</w:t>
                      </w:r>
                    </w:p>
                    <w:p w14:paraId="2CE88944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 </w:t>
                      </w:r>
                    </w:p>
                    <w:p w14:paraId="6FE6C6FF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Have you had any of the following? (Please select all that apply.)</w:t>
                      </w:r>
                    </w:p>
                    <w:p w14:paraId="036D27EA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Vaginal bleeding/ spotting within the last week   </w:t>
                      </w:r>
                    </w:p>
                    <w:p w14:paraId="0DA0F87A" w14:textId="77777777" w:rsidR="00B14015" w:rsidRPr="00B60421" w:rsidRDefault="00B14015" w:rsidP="00B14015">
                      <w:pPr>
                        <w:pStyle w:val="ListParagraph"/>
                        <w:ind w:left="567" w:hanging="141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An intrauterine device (e.g. Mirena, Kyleena, copper IUD, contraceptive coil) in place currently or when  you conceived   </w:t>
                      </w:r>
                    </w:p>
                    <w:p w14:paraId="73692A32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A previous ectopic pregnancy</w:t>
                      </w:r>
                    </w:p>
                    <w:p w14:paraId="2484C41D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Surgery on your fallopian tubes, including tubal ligation  (sterilisation, “tubes tied”) </w:t>
                      </w:r>
                    </w:p>
                    <w:p w14:paraId="1464616F" w14:textId="77777777" w:rsidR="00B14015" w:rsidRPr="00B60421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ne of the above apply to me</w:t>
                      </w:r>
                    </w:p>
                    <w:p w14:paraId="69FA8B15" w14:textId="77777777" w:rsidR="00B14015" w:rsidRPr="00B60421" w:rsidRDefault="00B14015" w:rsidP="00B1401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t>Have you ever had an investigation or test which showed that your fallopian tubes (which connect the ovaries to the womb) are damaged?</w:t>
                      </w:r>
                    </w:p>
                    <w:p w14:paraId="33030D48" w14:textId="68406271" w:rsidR="00B14015" w:rsidRPr="00B14015" w:rsidRDefault="00B14015" w:rsidP="00B14015">
                      <w:pPr>
                        <w:pStyle w:val="ListParagraph"/>
                        <w:ind w:left="426"/>
                        <w:rPr>
                          <w:rFonts w:ascii="Calibri" w:hAnsi="Calibri" w:cs="Calibri"/>
                        </w:rPr>
                      </w:pP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Yes   </w:t>
                      </w:r>
                      <w:r w:rsidRPr="00B60421">
                        <w:rPr>
                          <w:rFonts w:ascii="Calibri" w:hAnsi="Calibri" w:cs="Calibri"/>
                        </w:rPr>
                        <w:sym w:font="Symbol" w:char="F087"/>
                      </w:r>
                      <w:r w:rsidRPr="00B60421">
                        <w:rPr>
                          <w:rFonts w:ascii="Calibri" w:hAnsi="Calibri" w:cs="Calibri"/>
                        </w:rPr>
                        <w:t xml:space="preserve"> No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B66C3C" w:rsidRPr="00B60421">
        <w:rPr>
          <w:rFonts w:ascii="Calibri" w:hAnsi="Calibri" w:cs="Calibri"/>
        </w:rPr>
        <w:t xml:space="preserve">Appendix </w:t>
      </w:r>
      <w:r w:rsidR="001D04BE">
        <w:rPr>
          <w:rFonts w:ascii="Calibri" w:hAnsi="Calibri" w:cs="Calibri"/>
        </w:rPr>
        <w:t>1</w:t>
      </w:r>
      <w:r w:rsidR="00B66C3C" w:rsidRPr="00B60421">
        <w:rPr>
          <w:rFonts w:ascii="Calibri" w:hAnsi="Calibri" w:cs="Calibri"/>
        </w:rPr>
        <w:t xml:space="preserve"> </w:t>
      </w:r>
      <w:r w:rsidR="004B7FD6" w:rsidRPr="00B60421">
        <w:rPr>
          <w:rFonts w:ascii="Calibri" w:hAnsi="Calibri" w:cs="Calibri"/>
        </w:rPr>
        <w:t>-</w:t>
      </w:r>
      <w:r w:rsidR="00B17537" w:rsidRPr="00B60421">
        <w:rPr>
          <w:rFonts w:ascii="Calibri" w:hAnsi="Calibri" w:cs="Calibri"/>
        </w:rPr>
        <w:t xml:space="preserve"> Pa</w:t>
      </w:r>
      <w:r w:rsidR="005D5F5E">
        <w:rPr>
          <w:rFonts w:ascii="Calibri" w:hAnsi="Calibri" w:cs="Calibri"/>
        </w:rPr>
        <w:t>rticipant</w:t>
      </w:r>
      <w:r w:rsidR="00B17537" w:rsidRPr="00B60421">
        <w:rPr>
          <w:rFonts w:ascii="Calibri" w:hAnsi="Calibri" w:cs="Calibri"/>
        </w:rPr>
        <w:t xml:space="preserve"> Survey</w:t>
      </w:r>
    </w:p>
    <w:sectPr w:rsidR="00072370" w:rsidRPr="00B60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ED4AA5"/>
    <w:multiLevelType w:val="hybridMultilevel"/>
    <w:tmpl w:val="A0D206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7155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5FB"/>
    <w:rsid w:val="0001546F"/>
    <w:rsid w:val="00036AD2"/>
    <w:rsid w:val="00072370"/>
    <w:rsid w:val="001163D1"/>
    <w:rsid w:val="00146035"/>
    <w:rsid w:val="001865FB"/>
    <w:rsid w:val="001D04BE"/>
    <w:rsid w:val="00214FCF"/>
    <w:rsid w:val="00225BA6"/>
    <w:rsid w:val="004B7FD6"/>
    <w:rsid w:val="005228FA"/>
    <w:rsid w:val="005D5723"/>
    <w:rsid w:val="005D5F5E"/>
    <w:rsid w:val="00724848"/>
    <w:rsid w:val="0088563A"/>
    <w:rsid w:val="00AC2B20"/>
    <w:rsid w:val="00B14015"/>
    <w:rsid w:val="00B17537"/>
    <w:rsid w:val="00B60421"/>
    <w:rsid w:val="00B66C3C"/>
    <w:rsid w:val="00DB778A"/>
    <w:rsid w:val="00E8141E"/>
    <w:rsid w:val="00F4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8AD30"/>
  <w15:chartTrackingRefBased/>
  <w15:docId w15:val="{A20F0F52-379B-46D0-910D-B5783CD3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6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5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5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5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5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5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5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5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6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5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5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5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5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5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oldstone</dc:creator>
  <cp:keywords/>
  <dc:description/>
  <cp:lastModifiedBy>Catriona Melville</cp:lastModifiedBy>
  <cp:revision>2</cp:revision>
  <dcterms:created xsi:type="dcterms:W3CDTF">2025-03-26T06:28:00Z</dcterms:created>
  <dcterms:modified xsi:type="dcterms:W3CDTF">2025-03-26T06:28:00Z</dcterms:modified>
</cp:coreProperties>
</file>